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05240" w14:textId="662D9D5D" w:rsidR="000B3C29" w:rsidRDefault="000B3C29" w:rsidP="000B3C29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C3661A">
        <w:rPr>
          <w:rFonts w:ascii="Times New Roman" w:hAnsi="Times New Roman" w:cs="Times New Roman"/>
          <w:b/>
          <w:bCs/>
          <w:sz w:val="28"/>
          <w:szCs w:val="28"/>
          <w:lang w:val="en-CA"/>
        </w:rPr>
        <w:t>Supplementary File</w:t>
      </w:r>
    </w:p>
    <w:p w14:paraId="1AD01F12" w14:textId="77777777" w:rsidR="000B3C29" w:rsidRDefault="000B3C29" w:rsidP="000B3C29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457AAD94" w14:textId="1596C7A3" w:rsidR="000E5070" w:rsidRPr="00DA5D11" w:rsidRDefault="000E5070" w:rsidP="000E5070">
      <w:pPr>
        <w:rPr>
          <w:rFonts w:ascii="Times New Roman" w:hAnsi="Times New Roman" w:cs="Times New Roman"/>
          <w:sz w:val="20"/>
          <w:szCs w:val="20"/>
          <w:lang w:val="en-CA"/>
        </w:rPr>
      </w:pPr>
    </w:p>
    <w:p w14:paraId="026D1001" w14:textId="77777777" w:rsidR="000B3C29" w:rsidRDefault="000B3C29" w:rsidP="000B3C29">
      <w:pPr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eastAsia="fr-CA"/>
        </w:rPr>
        <w:drawing>
          <wp:inline distT="0" distB="0" distL="0" distR="0" wp14:anchorId="2D0BAA4A" wp14:editId="3390AE01">
            <wp:extent cx="6229350" cy="274955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9350" cy="274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C28C09" w14:textId="54757415" w:rsidR="003B006D" w:rsidRPr="00783984" w:rsidRDefault="000E5070">
      <w:pPr>
        <w:rPr>
          <w:lang w:val="en-CA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Supplementary </w:t>
      </w:r>
      <w:r w:rsidRPr="00DA5D11">
        <w:rPr>
          <w:rFonts w:ascii="Times New Roman" w:hAnsi="Times New Roman" w:cs="Times New Roman"/>
          <w:b/>
          <w:bCs/>
          <w:sz w:val="20"/>
          <w:szCs w:val="20"/>
          <w:lang w:val="en-CA"/>
        </w:rPr>
        <w:t>Figure</w:t>
      </w:r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1</w:t>
      </w:r>
      <w:r w:rsidRPr="00DA5D11">
        <w:rPr>
          <w:rFonts w:ascii="Times New Roman" w:hAnsi="Times New Roman" w:cs="Times New Roman"/>
          <w:b/>
          <w:bCs/>
          <w:sz w:val="20"/>
          <w:szCs w:val="20"/>
          <w:lang w:val="en-CA"/>
        </w:rPr>
        <w:t>.</w:t>
      </w:r>
      <w:r w:rsidRPr="00DA5D11">
        <w:rPr>
          <w:rFonts w:ascii="Times New Roman" w:hAnsi="Times New Roman" w:cs="Times New Roman"/>
          <w:sz w:val="20"/>
          <w:szCs w:val="20"/>
          <w:lang w:val="en-CA"/>
        </w:rPr>
        <w:t xml:space="preserve"> A&amp;F </w:t>
      </w:r>
      <w:r>
        <w:rPr>
          <w:rFonts w:ascii="Times New Roman" w:hAnsi="Times New Roman" w:cs="Times New Roman"/>
          <w:sz w:val="20"/>
          <w:szCs w:val="20"/>
          <w:lang w:val="en-CA"/>
        </w:rPr>
        <w:t>module</w:t>
      </w:r>
      <w:r w:rsidRPr="00DA5D11">
        <w:rPr>
          <w:rFonts w:ascii="Times New Roman" w:hAnsi="Times New Roman" w:cs="Times New Roman"/>
          <w:sz w:val="20"/>
          <w:szCs w:val="20"/>
          <w:lang w:val="en-CA"/>
        </w:rPr>
        <w:t xml:space="preserve"> over 10</w:t>
      </w:r>
      <w:r>
        <w:rPr>
          <w:rFonts w:ascii="Times New Roman" w:hAnsi="Times New Roman" w:cs="Times New Roman"/>
          <w:sz w:val="20"/>
          <w:szCs w:val="20"/>
          <w:lang w:val="en-CA"/>
        </w:rPr>
        <w:t>-</w:t>
      </w:r>
      <w:r w:rsidRPr="00DA5D11">
        <w:rPr>
          <w:rFonts w:ascii="Times New Roman" w:hAnsi="Times New Roman" w:cs="Times New Roman"/>
          <w:sz w:val="20"/>
          <w:szCs w:val="20"/>
          <w:lang w:val="en-CA"/>
        </w:rPr>
        <w:t>year lifespan</w:t>
      </w:r>
    </w:p>
    <w:p w14:paraId="049B75CB" w14:textId="38E0B4C5" w:rsidR="00207337" w:rsidRDefault="00207337">
      <w:pPr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br w:type="page"/>
      </w:r>
    </w:p>
    <w:p w14:paraId="21C711AB" w14:textId="2E3E615D" w:rsidR="00207337" w:rsidRPr="000E5070" w:rsidRDefault="00207337" w:rsidP="00207337">
      <w:pPr>
        <w:jc w:val="center"/>
        <w:rPr>
          <w:rFonts w:ascii="Times New Roman" w:hAnsi="Times New Roman" w:cs="Times New Roman"/>
          <w:sz w:val="20"/>
          <w:szCs w:val="20"/>
          <w:lang w:val="en-CA"/>
        </w:rPr>
      </w:pPr>
      <w:r w:rsidRPr="000E5070">
        <w:rPr>
          <w:rFonts w:ascii="Times New Roman" w:hAnsi="Times New Roman" w:cs="Times New Roman"/>
          <w:b/>
          <w:bCs/>
          <w:sz w:val="20"/>
          <w:szCs w:val="20"/>
          <w:lang w:val="en-CA"/>
        </w:rPr>
        <w:lastRenderedPageBreak/>
        <w:t>Supplemental Table 1.</w:t>
      </w:r>
      <w:r w:rsidRPr="000E5070">
        <w:rPr>
          <w:rFonts w:ascii="Times New Roman" w:hAnsi="Times New Roman" w:cs="Times New Roman"/>
          <w:sz w:val="20"/>
          <w:szCs w:val="20"/>
          <w:lang w:val="en-CA"/>
        </w:rPr>
        <w:t xml:space="preserve"> Selected low-value clinical practices and their definitions</w:t>
      </w:r>
      <w:r w:rsidRPr="000E5070">
        <w:rPr>
          <w:rStyle w:val="Appelnotedebasdep"/>
          <w:rFonts w:ascii="Times New Roman" w:hAnsi="Times New Roman" w:cs="Times New Roman"/>
          <w:sz w:val="20"/>
          <w:szCs w:val="20"/>
          <w:lang w:val="en-CA"/>
        </w:rPr>
        <w:footnoteReference w:id="1"/>
      </w:r>
    </w:p>
    <w:tbl>
      <w:tblPr>
        <w:tblStyle w:val="Grilledutableau"/>
        <w:tblW w:w="1060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88"/>
        <w:gridCol w:w="6021"/>
      </w:tblGrid>
      <w:tr w:rsidR="00207337" w:rsidRPr="000E5070" w14:paraId="7A039398" w14:textId="77777777" w:rsidTr="00286B40">
        <w:trPr>
          <w:trHeight w:val="274"/>
          <w:jc w:val="center"/>
        </w:trPr>
        <w:tc>
          <w:tcPr>
            <w:tcW w:w="4588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CFD823E" w14:textId="77777777" w:rsidR="00207337" w:rsidRPr="000E5070" w:rsidRDefault="00207337" w:rsidP="000D2E71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CA"/>
              </w:rPr>
            </w:pPr>
            <w:r w:rsidRPr="000E507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CA"/>
              </w:rPr>
              <w:t>Selected low-value clinical practices</w:t>
            </w:r>
          </w:p>
        </w:tc>
        <w:tc>
          <w:tcPr>
            <w:tcW w:w="6021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47A7C68" w14:textId="77777777" w:rsidR="00207337" w:rsidRPr="000E5070" w:rsidRDefault="00207337" w:rsidP="000D2E71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CA"/>
              </w:rPr>
            </w:pPr>
            <w:r w:rsidRPr="000E507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CA"/>
              </w:rPr>
              <w:t>Definition</w:t>
            </w:r>
          </w:p>
        </w:tc>
      </w:tr>
      <w:tr w:rsidR="00207337" w:rsidRPr="000E5070" w14:paraId="6849DE68" w14:textId="77777777" w:rsidTr="00286B40">
        <w:trPr>
          <w:trHeight w:val="529"/>
          <w:jc w:val="center"/>
        </w:trPr>
        <w:tc>
          <w:tcPr>
            <w:tcW w:w="4588" w:type="dxa"/>
          </w:tcPr>
          <w:p w14:paraId="76422B0C" w14:textId="2E3664F8" w:rsidR="00207337" w:rsidRPr="000E5070" w:rsidRDefault="00207337" w:rsidP="00A474B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ead CT in adults with mild TBI with no indication on a validated clinical decision rule</w:t>
            </w:r>
          </w:p>
        </w:tc>
        <w:tc>
          <w:tcPr>
            <w:tcW w:w="6021" w:type="dxa"/>
          </w:tcPr>
          <w:p w14:paraId="637A5CE0" w14:textId="0CF43FBD" w:rsidR="00207337" w:rsidRPr="000E5070" w:rsidRDefault="00A474B4" w:rsidP="00A474B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dults at low risk on</w:t>
            </w:r>
            <w:r w:rsidR="00207337"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the Canadian CT Head Rule </w:t>
            </w:r>
            <w:r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who had</w:t>
            </w:r>
            <w:r w:rsidR="00207337"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a head CT in </w:t>
            </w:r>
            <w:r w:rsidR="006D43BE"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he ED</w:t>
            </w:r>
            <w:r w:rsidR="00207337"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</w:p>
        </w:tc>
      </w:tr>
      <w:tr w:rsidR="00207337" w:rsidRPr="000E5070" w14:paraId="42B47B37" w14:textId="77777777" w:rsidTr="00286B40">
        <w:trPr>
          <w:trHeight w:val="549"/>
          <w:jc w:val="center"/>
        </w:trPr>
        <w:tc>
          <w:tcPr>
            <w:tcW w:w="4588" w:type="dxa"/>
          </w:tcPr>
          <w:p w14:paraId="74E61E3C" w14:textId="77777777" w:rsidR="00207337" w:rsidRPr="000E5070" w:rsidRDefault="00207337" w:rsidP="000D2E71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ervical spine CT in patients with no indication on a validated clinical decision rule</w:t>
            </w:r>
          </w:p>
        </w:tc>
        <w:tc>
          <w:tcPr>
            <w:tcW w:w="6021" w:type="dxa"/>
          </w:tcPr>
          <w:p w14:paraId="3B22D790" w14:textId="1E0FCB1C" w:rsidR="00207337" w:rsidRPr="000E5070" w:rsidRDefault="00A474B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dults at low risk on the Canadian CT Spine Rule who had a cervical spine CT in the ED</w:t>
            </w:r>
          </w:p>
        </w:tc>
      </w:tr>
      <w:tr w:rsidR="00207337" w:rsidRPr="000E5070" w14:paraId="288D1BA6" w14:textId="77777777" w:rsidTr="00286B40">
        <w:trPr>
          <w:trHeight w:val="824"/>
          <w:jc w:val="center"/>
        </w:trPr>
        <w:tc>
          <w:tcPr>
            <w:tcW w:w="4588" w:type="dxa"/>
          </w:tcPr>
          <w:p w14:paraId="20E7C6E6" w14:textId="77777777" w:rsidR="00207337" w:rsidRPr="000E5070" w:rsidRDefault="00207337" w:rsidP="000D2E71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ost-transfer repeat CT in trauma patients with no disease progression and no additional details needed</w:t>
            </w:r>
          </w:p>
        </w:tc>
        <w:tc>
          <w:tcPr>
            <w:tcW w:w="6021" w:type="dxa"/>
          </w:tcPr>
          <w:p w14:paraId="76C617D4" w14:textId="7BFFFFA0" w:rsidR="00207337" w:rsidRPr="000E5070" w:rsidRDefault="00A474B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ransferred adults with</w:t>
            </w:r>
            <w:r w:rsidR="00207337"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a </w:t>
            </w:r>
            <w:r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CT in a referral center who received a CT in the same body region in the ED of the receiving center despite having </w:t>
            </w:r>
            <w:r w:rsidR="00207337"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 disease progression</w:t>
            </w:r>
          </w:p>
        </w:tc>
      </w:tr>
      <w:tr w:rsidR="00207337" w:rsidRPr="000E5070" w14:paraId="23A0541C" w14:textId="77777777" w:rsidTr="00286B40">
        <w:trPr>
          <w:trHeight w:val="549"/>
          <w:jc w:val="center"/>
        </w:trPr>
        <w:tc>
          <w:tcPr>
            <w:tcW w:w="4588" w:type="dxa"/>
          </w:tcPr>
          <w:p w14:paraId="486A7E0E" w14:textId="77777777" w:rsidR="00207337" w:rsidRPr="000E5070" w:rsidRDefault="00207337" w:rsidP="000D2E71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eurosurgical consultation in adults with acute mild complicated TBI not on anticoagulation therapy</w:t>
            </w:r>
          </w:p>
        </w:tc>
        <w:tc>
          <w:tcPr>
            <w:tcW w:w="6021" w:type="dxa"/>
          </w:tcPr>
          <w:p w14:paraId="3872B541" w14:textId="424A0282" w:rsidR="00207337" w:rsidRPr="000E5070" w:rsidRDefault="00A474B4" w:rsidP="000D2E71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</w:t>
            </w:r>
            <w:r w:rsidR="00207337"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dults admitted with a diagnosis of mild complicated TBI </w:t>
            </w:r>
            <w:r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(no clinically significant intracranial lesions) </w:t>
            </w:r>
            <w:r w:rsidR="00207337"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who received a neurosurgical consultation</w:t>
            </w:r>
          </w:p>
        </w:tc>
      </w:tr>
      <w:tr w:rsidR="00207337" w:rsidRPr="000E5070" w14:paraId="65BB6A1A" w14:textId="77777777" w:rsidTr="00286B40">
        <w:trPr>
          <w:trHeight w:val="549"/>
          <w:jc w:val="center"/>
        </w:trPr>
        <w:tc>
          <w:tcPr>
            <w:tcW w:w="4588" w:type="dxa"/>
            <w:tcBorders>
              <w:bottom w:val="single" w:sz="4" w:space="0" w:color="auto"/>
            </w:tcBorders>
          </w:tcPr>
          <w:p w14:paraId="58C77350" w14:textId="77777777" w:rsidR="00207337" w:rsidRPr="000E5070" w:rsidRDefault="00207337" w:rsidP="000D2E71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pine service consultation for isolated L1-L4 transverse process fractures</w:t>
            </w:r>
          </w:p>
        </w:tc>
        <w:tc>
          <w:tcPr>
            <w:tcW w:w="6021" w:type="dxa"/>
            <w:tcBorders>
              <w:bottom w:val="single" w:sz="4" w:space="0" w:color="auto"/>
            </w:tcBorders>
          </w:tcPr>
          <w:p w14:paraId="769FA64A" w14:textId="2BE361AA" w:rsidR="00207337" w:rsidRPr="000E5070" w:rsidRDefault="00A474B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</w:t>
            </w:r>
            <w:r w:rsidR="00207337"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dults with </w:t>
            </w:r>
            <w:r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an </w:t>
            </w:r>
            <w:r w:rsidR="00207337"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acute isolated thoracolumbar transverse process </w:t>
            </w:r>
            <w:r w:rsidR="000E5070"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racture who</w:t>
            </w:r>
            <w:r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received </w:t>
            </w:r>
            <w:r w:rsidR="00207337"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 spine service consultation</w:t>
            </w:r>
          </w:p>
        </w:tc>
      </w:tr>
      <w:tr w:rsidR="00207337" w:rsidRPr="000E5070" w14:paraId="5153EBCF" w14:textId="77777777" w:rsidTr="00286B40">
        <w:trPr>
          <w:trHeight w:val="1099"/>
          <w:jc w:val="center"/>
        </w:trPr>
        <w:tc>
          <w:tcPr>
            <w:tcW w:w="4588" w:type="dxa"/>
          </w:tcPr>
          <w:p w14:paraId="474427A1" w14:textId="77777777" w:rsidR="00207337" w:rsidRPr="000E5070" w:rsidRDefault="00207337" w:rsidP="000D2E71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Whole body CT in adults with minor or single-system trauma</w:t>
            </w:r>
          </w:p>
        </w:tc>
        <w:tc>
          <w:tcPr>
            <w:tcW w:w="6021" w:type="dxa"/>
          </w:tcPr>
          <w:p w14:paraId="1CB11A8A" w14:textId="7A6876D2" w:rsidR="00207337" w:rsidRPr="000E5070" w:rsidRDefault="00A474B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Hemodynamically stable adults with GCS≥13, no high-energy mechanism, and either minor </w:t>
            </w:r>
            <w:r w:rsidR="00207337"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rauma (ISS &gt; 12)</w:t>
            </w:r>
            <w:r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or single system trauma</w:t>
            </w:r>
            <w:r w:rsidR="00207337"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(</w:t>
            </w:r>
            <w:r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not more </w:t>
            </w:r>
            <w:r w:rsidR="00207337"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than </w:t>
            </w:r>
            <w:r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ne</w:t>
            </w:r>
            <w:r w:rsidR="00207337"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injured body region</w:t>
            </w:r>
            <w:r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with AIS≥3</w:t>
            </w:r>
            <w:r w:rsidR="00207337"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) with </w:t>
            </w:r>
            <w:r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a </w:t>
            </w:r>
            <w:r w:rsidR="00207337" w:rsidRPr="000E507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whole-body CT in ED</w:t>
            </w:r>
          </w:p>
        </w:tc>
      </w:tr>
    </w:tbl>
    <w:p w14:paraId="776C2AC1" w14:textId="67AC08C7" w:rsidR="00336697" w:rsidRPr="000E5070" w:rsidRDefault="00A474B4" w:rsidP="00336697">
      <w:pPr>
        <w:rPr>
          <w:rFonts w:ascii="Times New Roman" w:hAnsi="Times New Roman" w:cs="Times New Roman"/>
          <w:bCs/>
          <w:sz w:val="20"/>
          <w:szCs w:val="20"/>
          <w:lang w:val="en-CA"/>
        </w:rPr>
      </w:pPr>
      <w:r w:rsidRPr="000E5070">
        <w:rPr>
          <w:rFonts w:ascii="Times New Roman" w:hAnsi="Times New Roman" w:cs="Times New Roman"/>
          <w:bCs/>
          <w:sz w:val="20"/>
          <w:szCs w:val="20"/>
          <w:lang w:val="en-CA"/>
        </w:rPr>
        <w:t>CT, computed tomography; ED, emergency department; TBI, traumatic brain injury; ISS, injury severity score; AIS, Abbreviated Injury Scale score; GCS, Glasgow Coma Scale</w:t>
      </w:r>
    </w:p>
    <w:p w14:paraId="038D75C0" w14:textId="77777777" w:rsidR="00336697" w:rsidRPr="00A14158" w:rsidRDefault="00336697">
      <w:pPr>
        <w:rPr>
          <w:lang w:val="en-CA"/>
        </w:rPr>
      </w:pPr>
    </w:p>
    <w:sectPr w:rsidR="00336697" w:rsidRPr="00A1415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CFCC7" w14:textId="77777777" w:rsidR="002228A6" w:rsidRDefault="002228A6" w:rsidP="00207337">
      <w:pPr>
        <w:spacing w:after="0" w:line="240" w:lineRule="auto"/>
      </w:pPr>
      <w:r>
        <w:separator/>
      </w:r>
    </w:p>
  </w:endnote>
  <w:endnote w:type="continuationSeparator" w:id="0">
    <w:p w14:paraId="03B26D7C" w14:textId="77777777" w:rsidR="002228A6" w:rsidRDefault="002228A6" w:rsidP="002073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D2B63" w14:textId="77777777" w:rsidR="002228A6" w:rsidRDefault="002228A6" w:rsidP="00207337">
      <w:pPr>
        <w:spacing w:after="0" w:line="240" w:lineRule="auto"/>
      </w:pPr>
      <w:r>
        <w:separator/>
      </w:r>
    </w:p>
  </w:footnote>
  <w:footnote w:type="continuationSeparator" w:id="0">
    <w:p w14:paraId="2608D397" w14:textId="77777777" w:rsidR="002228A6" w:rsidRDefault="002228A6" w:rsidP="00207337">
      <w:pPr>
        <w:spacing w:after="0" w:line="240" w:lineRule="auto"/>
      </w:pPr>
      <w:r>
        <w:continuationSeparator/>
      </w:r>
    </w:p>
  </w:footnote>
  <w:footnote w:id="1">
    <w:p w14:paraId="62E7BB3C" w14:textId="77777777" w:rsidR="00207337" w:rsidRDefault="00207337" w:rsidP="00207337">
      <w:pPr>
        <w:pStyle w:val="EndNoteBibliography"/>
        <w:ind w:left="720" w:hanging="720"/>
      </w:pPr>
      <w:r>
        <w:rPr>
          <w:rStyle w:val="Appelnotedebasdep"/>
        </w:rPr>
        <w:footnoteRef/>
      </w:r>
      <w:r w:rsidRPr="000C033C">
        <w:rPr>
          <w:lang w:val="fr-CA"/>
        </w:rPr>
        <w:t xml:space="preserve"> </w:t>
      </w:r>
      <w:r w:rsidRPr="000C033C">
        <w:rPr>
          <w:sz w:val="20"/>
          <w:szCs w:val="20"/>
          <w:lang w:val="fr-CA"/>
        </w:rPr>
        <w:t xml:space="preserve">Moore L, Berube M, Tardif P, et al. </w:t>
      </w:r>
      <w:r w:rsidRPr="000C033C">
        <w:rPr>
          <w:sz w:val="20"/>
          <w:szCs w:val="20"/>
        </w:rPr>
        <w:t xml:space="preserve">Quality indicators targeting low-value clinical practices in trauma care: an expert consensus study. </w:t>
      </w:r>
      <w:r w:rsidRPr="000C033C">
        <w:rPr>
          <w:i/>
          <w:sz w:val="20"/>
          <w:szCs w:val="20"/>
        </w:rPr>
        <w:t xml:space="preserve">Jama Surgery (in press). </w:t>
      </w:r>
      <w:r w:rsidRPr="000C033C">
        <w:rPr>
          <w:sz w:val="20"/>
          <w:szCs w:val="20"/>
        </w:rPr>
        <w:t>2022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3C29"/>
    <w:rsid w:val="000B3C29"/>
    <w:rsid w:val="000E5070"/>
    <w:rsid w:val="0012423D"/>
    <w:rsid w:val="00165A80"/>
    <w:rsid w:val="001E00E0"/>
    <w:rsid w:val="00207337"/>
    <w:rsid w:val="002228A6"/>
    <w:rsid w:val="00286B40"/>
    <w:rsid w:val="002D0E2B"/>
    <w:rsid w:val="00336697"/>
    <w:rsid w:val="003B006D"/>
    <w:rsid w:val="003B0BCC"/>
    <w:rsid w:val="005A6033"/>
    <w:rsid w:val="006D43BE"/>
    <w:rsid w:val="00783984"/>
    <w:rsid w:val="00815E01"/>
    <w:rsid w:val="00881BF8"/>
    <w:rsid w:val="00A14158"/>
    <w:rsid w:val="00A474B4"/>
    <w:rsid w:val="00AA7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04358E"/>
  <w15:chartTrackingRefBased/>
  <w15:docId w15:val="{4D2A77F5-30D9-4E06-8B7C-1B50896DA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C29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B3C2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ar"/>
    <w:rsid w:val="0020733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207337"/>
    <w:rPr>
      <w:rFonts w:ascii="Calibri" w:hAnsi="Calibri" w:cs="Calibri"/>
      <w:noProof/>
      <w:kern w:val="0"/>
      <w:lang w:val="en-US"/>
      <w14:ligatures w14:val="none"/>
    </w:rPr>
  </w:style>
  <w:style w:type="character" w:styleId="Appelnotedebasdep">
    <w:name w:val="footnote reference"/>
    <w:basedOn w:val="Policepardfaut"/>
    <w:uiPriority w:val="99"/>
    <w:semiHidden/>
    <w:unhideWhenUsed/>
    <w:rsid w:val="00207337"/>
    <w:rPr>
      <w:vertAlign w:val="superscript"/>
    </w:rPr>
  </w:style>
  <w:style w:type="paragraph" w:styleId="Rvision">
    <w:name w:val="Revision"/>
    <w:hidden/>
    <w:uiPriority w:val="99"/>
    <w:semiHidden/>
    <w:rsid w:val="000E5070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61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hard Conombo</dc:creator>
  <cp:keywords/>
  <dc:description/>
  <cp:lastModifiedBy>Blanchard Conombo</cp:lastModifiedBy>
  <cp:revision>3</cp:revision>
  <dcterms:created xsi:type="dcterms:W3CDTF">2024-04-02T15:18:00Z</dcterms:created>
  <dcterms:modified xsi:type="dcterms:W3CDTF">2024-04-03T17:23:00Z</dcterms:modified>
</cp:coreProperties>
</file>